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FF89E9" w14:textId="77777777" w:rsidR="00501EED" w:rsidRPr="00947B43" w:rsidRDefault="00501EED" w:rsidP="00501EED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947B43">
        <w:rPr>
          <w:rFonts w:asciiTheme="majorHAnsi" w:hAnsiTheme="majorHAnsi" w:cstheme="majorHAnsi"/>
          <w:b/>
          <w:sz w:val="24"/>
          <w:szCs w:val="24"/>
        </w:rPr>
        <w:t xml:space="preserve">Supplementary File </w:t>
      </w:r>
      <w:r w:rsidR="007667E9" w:rsidRPr="00947B43">
        <w:rPr>
          <w:rFonts w:asciiTheme="majorHAnsi" w:hAnsiTheme="majorHAnsi" w:cstheme="majorHAnsi"/>
          <w:b/>
          <w:sz w:val="24"/>
          <w:szCs w:val="24"/>
        </w:rPr>
        <w:t>3</w:t>
      </w:r>
      <w:r w:rsidRPr="00947B43">
        <w:rPr>
          <w:rFonts w:asciiTheme="majorHAnsi" w:hAnsiTheme="majorHAnsi" w:cstheme="majorHAnsi"/>
          <w:b/>
          <w:sz w:val="24"/>
          <w:szCs w:val="24"/>
        </w:rPr>
        <w:t xml:space="preserve">. 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Incorporation of UMIs into the TM3’seq protocol</w:t>
      </w:r>
    </w:p>
    <w:p w14:paraId="595A5AE0" w14:textId="77777777" w:rsidR="00501EED" w:rsidRPr="00947B43" w:rsidRDefault="00501EED" w:rsidP="00501EED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</w:p>
    <w:p w14:paraId="7A5D3C28" w14:textId="77777777" w:rsidR="00501EED" w:rsidRPr="00947B43" w:rsidRDefault="00501EED" w:rsidP="00501EED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Unique molecular identifiers have been extensively used in single-cell transcriptomics </w:t>
      </w:r>
      <w:r w:rsidR="00734A1B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to account for the amplification bias resulting from the 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high number of whole-tr</w:t>
      </w:r>
      <w:r w:rsidR="00734A1B" w:rsidRPr="00947B43">
        <w:rPr>
          <w:rFonts w:asciiTheme="majorHAnsi" w:hAnsiTheme="majorHAnsi" w:cstheme="majorHAnsi"/>
          <w:color w:val="000000"/>
          <w:sz w:val="24"/>
          <w:szCs w:val="24"/>
        </w:rPr>
        <w:t>anscriptome amplification cycles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. </w:t>
      </w:r>
      <w:r w:rsidR="00734A1B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Given that other kinds of RNAseq experiments start with larger amounts of RNA input, UMIs are not widely used outside of single-cell transcriptomics field. However, </w:t>
      </w:r>
      <w:r w:rsidR="00F50830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since </w:t>
      </w:r>
      <w:r w:rsidR="00734A1B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it might be desirable to include UMI </w:t>
      </w:r>
      <w:r w:rsidR="00F50830" w:rsidRPr="00947B43">
        <w:rPr>
          <w:rFonts w:asciiTheme="majorHAnsi" w:hAnsiTheme="majorHAnsi" w:cstheme="majorHAnsi"/>
          <w:color w:val="000000"/>
          <w:sz w:val="24"/>
          <w:szCs w:val="24"/>
        </w:rPr>
        <w:t>in certain types of experiments, here we show how to implement UMIs into the TM3’seq protocol.</w:t>
      </w:r>
    </w:p>
    <w:p w14:paraId="65D9C33D" w14:textId="77777777" w:rsidR="00734A1B" w:rsidRPr="00947B43" w:rsidRDefault="00734A1B" w:rsidP="00501EED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</w:p>
    <w:p w14:paraId="6E23ECF9" w14:textId="77777777" w:rsidR="00501EED" w:rsidRPr="00947B43" w:rsidRDefault="00F50830" w:rsidP="00501EED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  <w:r w:rsidRPr="00947B43">
        <w:rPr>
          <w:rFonts w:asciiTheme="majorHAnsi" w:hAnsiTheme="majorHAnsi" w:cstheme="majorHAnsi"/>
          <w:color w:val="000000"/>
          <w:sz w:val="24"/>
          <w:szCs w:val="24"/>
        </w:rPr>
        <w:t>We</w:t>
      </w:r>
      <w:r w:rsidR="00734A1B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suggest that </w:t>
      </w:r>
      <w:r w:rsidR="00501EED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UMI barcodes be added to the i5 oligo given that his allows 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to preserve the </w:t>
      </w:r>
      <w:bookmarkStart w:id="0" w:name="_GoBack"/>
      <w:bookmarkEnd w:id="0"/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TM3’seq </w:t>
      </w:r>
      <w:r w:rsidR="00501EED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single-end </w:t>
      </w:r>
      <w:r w:rsidR="00734A1B" w:rsidRPr="00947B43">
        <w:rPr>
          <w:rFonts w:asciiTheme="majorHAnsi" w:hAnsiTheme="majorHAnsi" w:cstheme="majorHAnsi"/>
          <w:color w:val="000000"/>
          <w:sz w:val="24"/>
          <w:szCs w:val="24"/>
        </w:rPr>
        <w:t>sequencing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property</w:t>
      </w:r>
      <w:r w:rsidR="00734A1B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. The UMIs can be also added to i7 oligo, but this will require pair-end sequencing. </w:t>
      </w:r>
    </w:p>
    <w:p w14:paraId="73470949" w14:textId="77777777" w:rsidR="00734A1B" w:rsidRPr="00947B43" w:rsidRDefault="00734A1B" w:rsidP="00501EED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</w:p>
    <w:p w14:paraId="073C270A" w14:textId="77777777" w:rsidR="00501EED" w:rsidRPr="008C5585" w:rsidRDefault="00734A1B" w:rsidP="008C5585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  <w:r w:rsidRPr="008C5585">
        <w:rPr>
          <w:rFonts w:asciiTheme="majorHAnsi" w:hAnsiTheme="majorHAnsi" w:cstheme="majorHAnsi"/>
          <w:color w:val="000000"/>
          <w:sz w:val="24"/>
          <w:szCs w:val="24"/>
        </w:rPr>
        <w:t xml:space="preserve">To incorporate UMIs in the i5 oligo, </w:t>
      </w:r>
      <w:r w:rsidR="00975853" w:rsidRPr="008C5585">
        <w:rPr>
          <w:rFonts w:asciiTheme="majorHAnsi" w:hAnsiTheme="majorHAnsi" w:cstheme="majorHAnsi"/>
          <w:color w:val="000000"/>
          <w:sz w:val="24"/>
          <w:szCs w:val="24"/>
        </w:rPr>
        <w:t xml:space="preserve">a </w:t>
      </w:r>
      <w:r w:rsidRPr="008C5585">
        <w:rPr>
          <w:rFonts w:asciiTheme="majorHAnsi" w:hAnsiTheme="majorHAnsi" w:cstheme="majorHAnsi"/>
          <w:color w:val="000000"/>
          <w:sz w:val="24"/>
          <w:szCs w:val="24"/>
        </w:rPr>
        <w:t xml:space="preserve">sequence of </w:t>
      </w:r>
      <w:r w:rsidR="00975853" w:rsidRPr="008C5585">
        <w:rPr>
          <w:rFonts w:asciiTheme="majorHAnsi" w:hAnsiTheme="majorHAnsi" w:cstheme="majorHAnsi"/>
          <w:color w:val="000000"/>
          <w:sz w:val="24"/>
          <w:szCs w:val="24"/>
        </w:rPr>
        <w:t xml:space="preserve">8 </w:t>
      </w:r>
      <w:r w:rsidRPr="008C5585">
        <w:rPr>
          <w:rFonts w:asciiTheme="majorHAnsi" w:hAnsiTheme="majorHAnsi" w:cstheme="majorHAnsi"/>
          <w:color w:val="000000"/>
          <w:sz w:val="24"/>
          <w:szCs w:val="24"/>
        </w:rPr>
        <w:t xml:space="preserve">random nucleotides </w:t>
      </w:r>
      <w:proofErr w:type="gramStart"/>
      <w:r w:rsidR="00975853" w:rsidRPr="008C5585">
        <w:rPr>
          <w:rFonts w:asciiTheme="majorHAnsi" w:hAnsiTheme="majorHAnsi" w:cstheme="majorHAnsi"/>
          <w:color w:val="000000"/>
          <w:sz w:val="24"/>
          <w:szCs w:val="24"/>
        </w:rPr>
        <w:t>is added</w:t>
      </w:r>
      <w:proofErr w:type="gramEnd"/>
      <w:r w:rsidR="00975853" w:rsidRPr="008C5585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8C5585">
        <w:rPr>
          <w:rFonts w:asciiTheme="majorHAnsi" w:hAnsiTheme="majorHAnsi" w:cstheme="majorHAnsi"/>
          <w:color w:val="000000"/>
          <w:sz w:val="24"/>
          <w:szCs w:val="24"/>
        </w:rPr>
        <w:t xml:space="preserve">to the standard i5idx Illumina barcode, where </w:t>
      </w:r>
      <w:r w:rsidRPr="008C5585">
        <w:rPr>
          <w:rFonts w:asciiTheme="majorHAnsi" w:hAnsiTheme="majorHAnsi" w:cstheme="majorHAnsi"/>
          <w:b/>
          <w:color w:val="000000"/>
          <w:sz w:val="24"/>
          <w:szCs w:val="24"/>
        </w:rPr>
        <w:t>N</w:t>
      </w:r>
      <w:r w:rsidRPr="008C5585">
        <w:rPr>
          <w:rFonts w:asciiTheme="majorHAnsi" w:hAnsiTheme="majorHAnsi" w:cstheme="majorHAnsi"/>
          <w:color w:val="000000"/>
          <w:sz w:val="24"/>
          <w:szCs w:val="24"/>
        </w:rPr>
        <w:t xml:space="preserve"> indicates the i5 barcode, and</w:t>
      </w:r>
      <w:r w:rsidR="005B14B4" w:rsidRPr="008C5585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proofErr w:type="spellStart"/>
      <w:r w:rsidR="005B14B4" w:rsidRPr="008C5585">
        <w:rPr>
          <w:rFonts w:asciiTheme="majorHAnsi" w:hAnsiTheme="majorHAnsi" w:cstheme="majorHAnsi"/>
          <w:b/>
          <w:color w:val="000000"/>
          <w:sz w:val="24"/>
          <w:szCs w:val="24"/>
        </w:rPr>
        <w:t>n</w:t>
      </w:r>
      <w:proofErr w:type="spellEnd"/>
      <w:r w:rsidRPr="008C5585">
        <w:rPr>
          <w:rFonts w:asciiTheme="majorHAnsi" w:hAnsiTheme="majorHAnsi" w:cstheme="majorHAnsi"/>
          <w:color w:val="000000"/>
          <w:sz w:val="24"/>
          <w:szCs w:val="24"/>
        </w:rPr>
        <w:t xml:space="preserve"> the UMI:</w:t>
      </w:r>
    </w:p>
    <w:p w14:paraId="29B2654E" w14:textId="77777777" w:rsidR="00734A1B" w:rsidRPr="00947B43" w:rsidRDefault="00734A1B" w:rsidP="00501EED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</w:p>
    <w:p w14:paraId="3BE51D6E" w14:textId="77777777" w:rsidR="00501EED" w:rsidRPr="00947B43" w:rsidRDefault="00501EED" w:rsidP="008C5585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947B43">
        <w:rPr>
          <w:rFonts w:asciiTheme="majorHAnsi" w:hAnsiTheme="majorHAnsi" w:cstheme="majorHAnsi"/>
          <w:color w:val="000000"/>
          <w:sz w:val="24"/>
          <w:szCs w:val="24"/>
        </w:rPr>
        <w:t>AATGATACGGCGACCACCGAGATCTACAC</w:t>
      </w:r>
      <w:r w:rsidRPr="00947B43">
        <w:rPr>
          <w:rFonts w:asciiTheme="majorHAnsi" w:hAnsiTheme="majorHAnsi" w:cstheme="majorHAnsi"/>
          <w:b/>
          <w:color w:val="000000"/>
          <w:sz w:val="24"/>
          <w:szCs w:val="24"/>
        </w:rPr>
        <w:t>NNNNNNNNnnnnnnnn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TCGTCGGCAGCGTC</w:t>
      </w:r>
      <w:proofErr w:type="spellEnd"/>
    </w:p>
    <w:p w14:paraId="5FA6D25C" w14:textId="77777777" w:rsidR="00975853" w:rsidRPr="00947B43" w:rsidRDefault="00975853" w:rsidP="00501EED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</w:p>
    <w:p w14:paraId="1DE1059D" w14:textId="77777777" w:rsidR="00975853" w:rsidRPr="00947B43" w:rsidRDefault="00975853" w:rsidP="00501EED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  <w:r w:rsidRPr="00947B43">
        <w:rPr>
          <w:rFonts w:asciiTheme="majorHAnsi" w:hAnsiTheme="majorHAnsi" w:cstheme="majorHAnsi"/>
          <w:color w:val="000000"/>
          <w:sz w:val="24"/>
          <w:szCs w:val="24"/>
        </w:rPr>
        <w:t>The TM3’seq protocol can be followed in the same way as</w:t>
      </w:r>
      <w:r w:rsidR="00D57FC4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described in 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Suppl.</w:t>
      </w:r>
      <w:r w:rsidR="00D57FC4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File</w:t>
      </w:r>
      <w:r w:rsidR="00D57FC4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1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, with an additional step</w:t>
      </w:r>
      <w:r w:rsidR="00F50830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cleaning step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at the final library amplification step:</w:t>
      </w:r>
    </w:p>
    <w:p w14:paraId="5CA12AFB" w14:textId="77777777" w:rsidR="00975853" w:rsidRPr="00947B43" w:rsidRDefault="00975853" w:rsidP="00501EED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</w:p>
    <w:p w14:paraId="61738E13" w14:textId="04204933" w:rsidR="00C4199A" w:rsidRPr="00C4199A" w:rsidRDefault="00975853" w:rsidP="00C4199A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C4199A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>Final library amplification</w:t>
      </w:r>
      <w:r w:rsidR="00C4199A" w:rsidRPr="00C4199A">
        <w:rPr>
          <w:rFonts w:asciiTheme="majorHAnsi" w:hAnsiTheme="majorHAnsi" w:cstheme="majorHAnsi"/>
          <w:color w:val="000000"/>
          <w:sz w:val="24"/>
          <w:szCs w:val="24"/>
        </w:rPr>
        <w:t>:</w:t>
      </w:r>
    </w:p>
    <w:p w14:paraId="007D6253" w14:textId="21018F6C" w:rsidR="00501EED" w:rsidRPr="00947B43" w:rsidRDefault="00975853" w:rsidP="00C4199A">
      <w:pPr>
        <w:spacing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proofErr w:type="gramStart"/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In this final step, 10ul of </w:t>
      </w:r>
      <w:proofErr w:type="spellStart"/>
      <w:r w:rsidRPr="00947B43">
        <w:rPr>
          <w:rFonts w:asciiTheme="majorHAnsi" w:hAnsiTheme="majorHAnsi" w:cstheme="majorHAnsi"/>
          <w:color w:val="000000"/>
          <w:sz w:val="24"/>
          <w:szCs w:val="24"/>
        </w:rPr>
        <w:t>OneTaq</w:t>
      </w:r>
      <w:proofErr w:type="spellEnd"/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HS Quick-Load 2x (NEB, #M0486L), 1ul i5 primer (i5 barcode + UMI) 1uM, 1</w:t>
      </w:r>
      <w:r w:rsidRPr="00947B43">
        <w:rPr>
          <w:rFonts w:asciiTheme="majorHAnsi" w:hAnsiTheme="majorHAnsi" w:cstheme="majorHAnsi"/>
          <w:color w:val="000000"/>
          <w:sz w:val="24"/>
        </w:rPr>
        <w:t>µ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l i7 primer 1</w:t>
      </w:r>
      <w:r w:rsidRPr="00947B43">
        <w:rPr>
          <w:rFonts w:asciiTheme="majorHAnsi" w:hAnsiTheme="majorHAnsi" w:cstheme="majorHAnsi"/>
          <w:color w:val="000000"/>
          <w:sz w:val="24"/>
        </w:rPr>
        <w:t>µ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M, and 7</w:t>
      </w:r>
      <w:r w:rsidRPr="00947B43">
        <w:rPr>
          <w:rFonts w:asciiTheme="majorHAnsi" w:hAnsiTheme="majorHAnsi" w:cstheme="majorHAnsi"/>
          <w:color w:val="000000"/>
          <w:sz w:val="24"/>
        </w:rPr>
        <w:t>µ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l of water are used to amplify 1</w:t>
      </w:r>
      <w:r w:rsidRPr="00947B43">
        <w:rPr>
          <w:rFonts w:asciiTheme="majorHAnsi" w:hAnsiTheme="majorHAnsi" w:cstheme="majorHAnsi"/>
          <w:color w:val="000000"/>
          <w:sz w:val="24"/>
        </w:rPr>
        <w:t>µ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l of the tagmentation reaction following the program: 68°C 3min, 95°C 30sec, [95°C 10sec, 55°C 30sec, 68°C 30sec] *</w:t>
      </w:r>
      <w:r w:rsidRPr="00947B43">
        <w:rPr>
          <w:rFonts w:asciiTheme="majorHAnsi" w:hAnsiTheme="majorHAnsi" w:cstheme="majorHAnsi"/>
          <w:b/>
          <w:color w:val="000000"/>
          <w:sz w:val="24"/>
          <w:szCs w:val="24"/>
        </w:rPr>
        <w:t>3 cycles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, 68°C  5min.</w:t>
      </w:r>
      <w:proofErr w:type="gramEnd"/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These three cycles allow the incorporation of unique i5 primers</w:t>
      </w:r>
      <w:r w:rsidR="00F50830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(and therefore unique UMI)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to each RNA molecule. To avoid the unspecific amplification of RNA molecules by free i5 primers, the samples are pooled and cleaned using a ratio of 1x </w:t>
      </w:r>
      <w:proofErr w:type="spellStart"/>
      <w:r w:rsidRPr="00947B43">
        <w:rPr>
          <w:rFonts w:asciiTheme="majorHAnsi" w:hAnsiTheme="majorHAnsi" w:cstheme="majorHAnsi"/>
          <w:color w:val="000000"/>
          <w:sz w:val="24"/>
          <w:szCs w:val="24"/>
        </w:rPr>
        <w:t>Agencourt</w:t>
      </w:r>
      <w:proofErr w:type="spellEnd"/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proofErr w:type="spellStart"/>
      <w:r w:rsidRPr="00947B43">
        <w:rPr>
          <w:rFonts w:asciiTheme="majorHAnsi" w:hAnsiTheme="majorHAnsi" w:cstheme="majorHAnsi"/>
          <w:color w:val="000000"/>
          <w:sz w:val="24"/>
          <w:szCs w:val="24"/>
        </w:rPr>
        <w:t>AMPure</w:t>
      </w:r>
      <w:proofErr w:type="spellEnd"/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XP beads (Beckman Coulter, #A63881). </w:t>
      </w:r>
      <w:r w:rsidR="00F50830" w:rsidRPr="00947B43">
        <w:rPr>
          <w:rFonts w:asciiTheme="majorHAnsi" w:hAnsiTheme="majorHAnsi" w:cstheme="majorHAnsi"/>
          <w:color w:val="000000"/>
          <w:sz w:val="24"/>
          <w:szCs w:val="24"/>
        </w:rPr>
        <w:t>The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 pool of samples is </w:t>
      </w:r>
      <w:r w:rsidR="00F50830" w:rsidRPr="00947B43">
        <w:rPr>
          <w:rFonts w:asciiTheme="majorHAnsi" w:hAnsiTheme="majorHAnsi" w:cstheme="majorHAnsi"/>
          <w:color w:val="000000"/>
          <w:sz w:val="24"/>
          <w:szCs w:val="24"/>
        </w:rPr>
        <w:t xml:space="preserve">then 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amplified for extra 12cycles (or how many are desired) using i5 primes that do not contain UMI barcodes following the program: 68°C 3min, 95°C 30sec, [95°C 10sec, 55°C 30sec, 68°C 30sec] *15</w:t>
      </w:r>
      <w:r w:rsidRPr="00947B43">
        <w:rPr>
          <w:rFonts w:asciiTheme="majorHAnsi" w:hAnsiTheme="majorHAnsi" w:cstheme="majorHAnsi"/>
          <w:b/>
          <w:color w:val="000000"/>
          <w:sz w:val="24"/>
          <w:szCs w:val="24"/>
        </w:rPr>
        <w:t xml:space="preserve"> cycles</w:t>
      </w:r>
      <w:r w:rsidRPr="00947B43">
        <w:rPr>
          <w:rFonts w:asciiTheme="majorHAnsi" w:hAnsiTheme="majorHAnsi" w:cstheme="majorHAnsi"/>
          <w:color w:val="000000"/>
          <w:sz w:val="24"/>
          <w:szCs w:val="24"/>
        </w:rPr>
        <w:t>, 68°C  5min.</w:t>
      </w:r>
    </w:p>
    <w:p w14:paraId="6531C0A0" w14:textId="77777777" w:rsidR="00501EED" w:rsidRPr="00947B43" w:rsidRDefault="00501EED" w:rsidP="00501EED">
      <w:pPr>
        <w:rPr>
          <w:rFonts w:asciiTheme="majorHAnsi" w:hAnsiTheme="majorHAnsi" w:cstheme="majorHAnsi"/>
          <w:sz w:val="24"/>
          <w:szCs w:val="24"/>
        </w:rPr>
      </w:pPr>
    </w:p>
    <w:p w14:paraId="40B795FD" w14:textId="77777777" w:rsidR="00501EED" w:rsidRPr="00947B43" w:rsidRDefault="00501EED">
      <w:pPr>
        <w:rPr>
          <w:rFonts w:asciiTheme="majorHAnsi" w:hAnsiTheme="majorHAnsi" w:cstheme="majorHAnsi"/>
          <w:sz w:val="24"/>
          <w:szCs w:val="24"/>
        </w:rPr>
      </w:pPr>
    </w:p>
    <w:sectPr w:rsidR="00501EED" w:rsidRPr="00947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CD3C5B" w14:textId="77777777" w:rsidR="00666BE5" w:rsidRDefault="00666BE5" w:rsidP="008C5585">
      <w:pPr>
        <w:spacing w:after="0" w:line="240" w:lineRule="auto"/>
      </w:pPr>
      <w:r>
        <w:separator/>
      </w:r>
    </w:p>
  </w:endnote>
  <w:endnote w:type="continuationSeparator" w:id="0">
    <w:p w14:paraId="1D24EB8A" w14:textId="77777777" w:rsidR="00666BE5" w:rsidRDefault="00666BE5" w:rsidP="008C5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43A0F9" w14:textId="77777777" w:rsidR="00666BE5" w:rsidRDefault="00666BE5" w:rsidP="008C5585">
      <w:pPr>
        <w:spacing w:after="0" w:line="240" w:lineRule="auto"/>
      </w:pPr>
      <w:r>
        <w:separator/>
      </w:r>
    </w:p>
  </w:footnote>
  <w:footnote w:type="continuationSeparator" w:id="0">
    <w:p w14:paraId="46314C0C" w14:textId="77777777" w:rsidR="00666BE5" w:rsidRDefault="00666BE5" w:rsidP="008C55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A4035F"/>
    <w:multiLevelType w:val="hybridMultilevel"/>
    <w:tmpl w:val="2116A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894F90"/>
    <w:multiLevelType w:val="hybridMultilevel"/>
    <w:tmpl w:val="243C7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EED"/>
    <w:rsid w:val="00053CD2"/>
    <w:rsid w:val="000C43B8"/>
    <w:rsid w:val="001B7571"/>
    <w:rsid w:val="00501EED"/>
    <w:rsid w:val="005B14B4"/>
    <w:rsid w:val="00666BE5"/>
    <w:rsid w:val="00734A1B"/>
    <w:rsid w:val="007667E9"/>
    <w:rsid w:val="008C5585"/>
    <w:rsid w:val="00947B43"/>
    <w:rsid w:val="00975853"/>
    <w:rsid w:val="00C4199A"/>
    <w:rsid w:val="00D57FC4"/>
    <w:rsid w:val="00F5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30C12"/>
  <w15:chartTrackingRefBased/>
  <w15:docId w15:val="{8AB1ED59-CD26-4D48-B969-0F233C5C3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19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5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585"/>
  </w:style>
  <w:style w:type="paragraph" w:styleId="Footer">
    <w:name w:val="footer"/>
    <w:basedOn w:val="Normal"/>
    <w:link w:val="FooterChar"/>
    <w:uiPriority w:val="99"/>
    <w:unhideWhenUsed/>
    <w:rsid w:val="008C5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F. Pallares</dc:creator>
  <cp:keywords/>
  <dc:description/>
  <cp:lastModifiedBy>Luisa F. Pallares</cp:lastModifiedBy>
  <cp:revision>2</cp:revision>
  <dcterms:created xsi:type="dcterms:W3CDTF">2019-03-21T20:55:00Z</dcterms:created>
  <dcterms:modified xsi:type="dcterms:W3CDTF">2019-03-21T20:55:00Z</dcterms:modified>
</cp:coreProperties>
</file>